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96B21" w14:textId="69A0034B" w:rsidR="00E06464" w:rsidRDefault="005309B9" w:rsidP="00887228">
      <w:pPr>
        <w:ind w:right="127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8872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B11D5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="00887228" w:rsidRPr="00E0646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87228" w:rsidRPr="00E064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6464" w:rsidRPr="00E06464">
        <w:rPr>
          <w:rFonts w:ascii="Times New Roman" w:hAnsi="Times New Roman" w:cs="Times New Roman"/>
          <w:sz w:val="24"/>
          <w:szCs w:val="24"/>
          <w:lang w:val="en-US"/>
        </w:rPr>
        <w:t>Growth velocity by feeding regimen, size for gestational age category, gestational age at birth, and sex (</w:t>
      </w:r>
      <w:r w:rsidR="007433A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06464">
        <w:rPr>
          <w:rFonts w:ascii="Times New Roman" w:hAnsi="Times New Roman" w:cs="Times New Roman"/>
          <w:sz w:val="24"/>
          <w:szCs w:val="24"/>
          <w:lang w:val="en-US"/>
        </w:rPr>
        <w:t xml:space="preserve">ull </w:t>
      </w:r>
      <w:r w:rsidR="007433A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06464">
        <w:rPr>
          <w:rFonts w:ascii="Times New Roman" w:hAnsi="Times New Roman" w:cs="Times New Roman"/>
          <w:sz w:val="24"/>
          <w:szCs w:val="24"/>
          <w:lang w:val="en-US"/>
        </w:rPr>
        <w:t xml:space="preserve">nalysis </w:t>
      </w:r>
      <w:r w:rsidR="007433A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06464">
        <w:rPr>
          <w:rFonts w:ascii="Times New Roman" w:hAnsi="Times New Roman" w:cs="Times New Roman"/>
          <w:sz w:val="24"/>
          <w:szCs w:val="24"/>
          <w:lang w:val="en-US"/>
        </w:rPr>
        <w:t>et</w:t>
      </w:r>
      <w:r w:rsidR="001953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E06464" w:rsidRPr="00E0646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810"/>
        <w:gridCol w:w="3689"/>
        <w:gridCol w:w="1272"/>
        <w:gridCol w:w="624"/>
        <w:gridCol w:w="1893"/>
      </w:tblGrid>
      <w:tr w:rsidR="00E06464" w:rsidRPr="001953FE" w14:paraId="2F6098FA" w14:textId="77777777" w:rsidTr="002D161F">
        <w:trPr>
          <w:cantSplit/>
          <w:trHeight w:val="227"/>
          <w:tblHeader/>
        </w:trPr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077719" w14:textId="77777777" w:rsidR="00E06464" w:rsidRPr="001953FE" w:rsidRDefault="00E06464" w:rsidP="00320A4D">
            <w:pPr>
              <w:keepNext/>
              <w:keepLines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0C6EC" w14:textId="77777777" w:rsidR="00E06464" w:rsidRPr="001953FE" w:rsidRDefault="00E06464" w:rsidP="00320A4D">
            <w:pPr>
              <w:keepNext/>
              <w:keepLines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C1CE1" w14:textId="65494833" w:rsidR="00E06464" w:rsidRPr="001953FE" w:rsidRDefault="005B29A6" w:rsidP="00320A4D">
            <w:pPr>
              <w:keepNext/>
              <w:keepLines/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hBSSL (</w:t>
            </w:r>
            <w:r w:rsidR="00E06464" w:rsidRPr="001953FE">
              <w:rPr>
                <w:rFonts w:ascii="Times New Roman" w:hAnsi="Times New Roman" w:cs="Times New Roman"/>
                <w:b/>
                <w:sz w:val="20"/>
                <w:szCs w:val="20"/>
              </w:rPr>
              <w:t>N=20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3CD913" w14:textId="7EC675CD" w:rsidR="00E06464" w:rsidRPr="001953FE" w:rsidRDefault="005B29A6" w:rsidP="00320A4D">
            <w:pPr>
              <w:keepNext/>
              <w:keepLines/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lacebo (</w:t>
            </w:r>
            <w:r w:rsidR="00E06464" w:rsidRPr="001953FE">
              <w:rPr>
                <w:rFonts w:ascii="Times New Roman" w:hAnsi="Times New Roman" w:cs="Times New Roman"/>
                <w:b/>
                <w:sz w:val="20"/>
                <w:szCs w:val="20"/>
              </w:rPr>
              <w:t>N=20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06464" w:rsidRPr="00B11D55" w14:paraId="5CDE69C6" w14:textId="77777777" w:rsidTr="004C5A26">
        <w:trPr>
          <w:cantSplit/>
          <w:trHeight w:val="22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97807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wth velocity by feeding regimen (g/kg/day)</w:t>
            </w:r>
          </w:p>
        </w:tc>
      </w:tr>
      <w:tr w:rsidR="00E06464" w:rsidRPr="001953FE" w14:paraId="3EE90E76" w14:textId="77777777" w:rsidTr="004C5A26">
        <w:trPr>
          <w:cantSplit/>
          <w:trHeight w:val="227"/>
        </w:trPr>
        <w:tc>
          <w:tcPr>
            <w:tcW w:w="974" w:type="pct"/>
            <w:vMerge w:val="restart"/>
            <w:tcBorders>
              <w:top w:val="nil"/>
              <w:left w:val="nil"/>
            </w:tcBorders>
          </w:tcPr>
          <w:p w14:paraId="5B8CCAD6" w14:textId="2D6D93CE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BM </w:t>
            </w:r>
          </w:p>
        </w:tc>
        <w:tc>
          <w:tcPr>
            <w:tcW w:w="1986" w:type="pct"/>
            <w:shd w:val="clear" w:color="auto" w:fill="auto"/>
          </w:tcPr>
          <w:p w14:paraId="434E61E3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 xml:space="preserve">LS mean </w:t>
            </w:r>
          </w:p>
        </w:tc>
        <w:tc>
          <w:tcPr>
            <w:tcW w:w="1021" w:type="pct"/>
            <w:gridSpan w:val="2"/>
            <w:shd w:val="clear" w:color="auto" w:fill="auto"/>
          </w:tcPr>
          <w:p w14:paraId="310E1BC1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15.725</w:t>
            </w:r>
          </w:p>
        </w:tc>
        <w:tc>
          <w:tcPr>
            <w:tcW w:w="1019" w:type="pct"/>
            <w:tcBorders>
              <w:right w:val="nil"/>
            </w:tcBorders>
            <w:shd w:val="clear" w:color="auto" w:fill="auto"/>
          </w:tcPr>
          <w:p w14:paraId="054B903C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15.354</w:t>
            </w:r>
          </w:p>
        </w:tc>
      </w:tr>
      <w:tr w:rsidR="00E06464" w:rsidRPr="001953FE" w14:paraId="21E38A58" w14:textId="77777777" w:rsidTr="004C5A26">
        <w:trPr>
          <w:cantSplit/>
          <w:trHeight w:val="227"/>
        </w:trPr>
        <w:tc>
          <w:tcPr>
            <w:tcW w:w="974" w:type="pct"/>
            <w:vMerge/>
            <w:tcBorders>
              <w:left w:val="nil"/>
            </w:tcBorders>
          </w:tcPr>
          <w:p w14:paraId="0DDC9558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pct"/>
            <w:shd w:val="clear" w:color="auto" w:fill="auto"/>
          </w:tcPr>
          <w:p w14:paraId="625A0797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95 % CI</w:t>
            </w:r>
          </w:p>
        </w:tc>
        <w:tc>
          <w:tcPr>
            <w:tcW w:w="1021" w:type="pct"/>
            <w:gridSpan w:val="2"/>
            <w:shd w:val="clear" w:color="auto" w:fill="auto"/>
          </w:tcPr>
          <w:p w14:paraId="32E215A8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14.940, 16.511)</w:t>
            </w:r>
          </w:p>
        </w:tc>
        <w:tc>
          <w:tcPr>
            <w:tcW w:w="1019" w:type="pct"/>
            <w:tcBorders>
              <w:right w:val="nil"/>
            </w:tcBorders>
            <w:shd w:val="clear" w:color="auto" w:fill="auto"/>
          </w:tcPr>
          <w:p w14:paraId="266593CB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14.557, 16.152)</w:t>
            </w:r>
          </w:p>
        </w:tc>
      </w:tr>
      <w:tr w:rsidR="00E06464" w:rsidRPr="001953FE" w14:paraId="154773A2" w14:textId="77777777" w:rsidTr="004C5A26">
        <w:trPr>
          <w:cantSplit/>
          <w:trHeight w:val="227"/>
        </w:trPr>
        <w:tc>
          <w:tcPr>
            <w:tcW w:w="974" w:type="pct"/>
            <w:tcBorders>
              <w:left w:val="nil"/>
              <w:bottom w:val="nil"/>
            </w:tcBorders>
          </w:tcPr>
          <w:p w14:paraId="313F2344" w14:textId="28385DE6" w:rsidR="00E06464" w:rsidRPr="001953FE" w:rsidRDefault="00D90C71" w:rsidP="00D90C71">
            <w:pPr>
              <w:keepNext/>
              <w:keepLines/>
              <w:spacing w:before="16" w:after="16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rhBSSL</w:t>
            </w:r>
            <w:r w:rsidR="00E06464" w:rsidRPr="001953FE">
              <w:rPr>
                <w:rFonts w:ascii="Times New Roman" w:hAnsi="Times New Roman" w:cs="Times New Roman"/>
                <w:sz w:val="20"/>
                <w:szCs w:val="20"/>
              </w:rPr>
              <w:t xml:space="preserve"> n=79 </w:t>
            </w:r>
          </w:p>
        </w:tc>
        <w:tc>
          <w:tcPr>
            <w:tcW w:w="1986" w:type="pct"/>
            <w:tcBorders>
              <w:bottom w:val="nil"/>
            </w:tcBorders>
            <w:shd w:val="clear" w:color="auto" w:fill="auto"/>
          </w:tcPr>
          <w:p w14:paraId="5E38C49D" w14:textId="6FE90134" w:rsidR="00E06464" w:rsidRPr="001953FE" w:rsidRDefault="00E06464" w:rsidP="00D90C71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 (diff</w:t>
            </w:r>
            <w:r w:rsidR="00FE1F46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hBSSL-placebo)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</w:tcPr>
          <w:p w14:paraId="42DB9DDE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nil"/>
              <w:right w:val="nil"/>
            </w:tcBorders>
            <w:shd w:val="clear" w:color="auto" w:fill="auto"/>
          </w:tcPr>
          <w:p w14:paraId="7E441786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</w:tr>
      <w:tr w:rsidR="00E06464" w:rsidRPr="001953FE" w14:paraId="1EDE69ED" w14:textId="77777777" w:rsidTr="004C5A26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712BBC61" w14:textId="10FAF762" w:rsidR="00E06464" w:rsidRPr="001953FE" w:rsidRDefault="00D90C71" w:rsidP="00D90C71">
            <w:pPr>
              <w:keepNext/>
              <w:keepLines/>
              <w:spacing w:before="16" w:after="16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cebo </w:t>
            </w:r>
            <w:r w:rsidR="00E06464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76</w:t>
            </w:r>
          </w:p>
        </w:tc>
        <w:tc>
          <w:tcPr>
            <w:tcW w:w="19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E6CDB9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 % CI 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6F0F0A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9A0F4DC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629, 1.370)</w:t>
            </w:r>
          </w:p>
        </w:tc>
      </w:tr>
      <w:tr w:rsidR="00D90C71" w:rsidRPr="001953FE" w14:paraId="2E36E351" w14:textId="77777777" w:rsidTr="004C5A26">
        <w:trPr>
          <w:cantSplit/>
          <w:trHeight w:val="227"/>
        </w:trPr>
        <w:tc>
          <w:tcPr>
            <w:tcW w:w="974" w:type="pct"/>
            <w:vMerge w:val="restart"/>
            <w:tcBorders>
              <w:top w:val="nil"/>
              <w:left w:val="nil"/>
            </w:tcBorders>
          </w:tcPr>
          <w:p w14:paraId="55925FF2" w14:textId="42CC6091" w:rsidR="00E06464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1986" w:type="pct"/>
            <w:tcBorders>
              <w:top w:val="nil"/>
            </w:tcBorders>
            <w:shd w:val="clear" w:color="auto" w:fill="auto"/>
          </w:tcPr>
          <w:p w14:paraId="6B779F41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</w:t>
            </w:r>
          </w:p>
        </w:tc>
        <w:tc>
          <w:tcPr>
            <w:tcW w:w="1021" w:type="pct"/>
            <w:gridSpan w:val="2"/>
            <w:tcBorders>
              <w:top w:val="nil"/>
            </w:tcBorders>
            <w:shd w:val="clear" w:color="auto" w:fill="auto"/>
          </w:tcPr>
          <w:p w14:paraId="6725605F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44</w:t>
            </w:r>
          </w:p>
        </w:tc>
        <w:tc>
          <w:tcPr>
            <w:tcW w:w="1019" w:type="pct"/>
            <w:tcBorders>
              <w:top w:val="nil"/>
              <w:right w:val="nil"/>
            </w:tcBorders>
            <w:shd w:val="clear" w:color="auto" w:fill="auto"/>
          </w:tcPr>
          <w:p w14:paraId="1FEEFB99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25</w:t>
            </w:r>
          </w:p>
        </w:tc>
      </w:tr>
      <w:tr w:rsidR="00D90C71" w:rsidRPr="001953FE" w14:paraId="4EC0C1D9" w14:textId="77777777" w:rsidTr="004C5A26">
        <w:trPr>
          <w:cantSplit/>
          <w:trHeight w:val="227"/>
        </w:trPr>
        <w:tc>
          <w:tcPr>
            <w:tcW w:w="974" w:type="pct"/>
            <w:vMerge/>
            <w:tcBorders>
              <w:left w:val="nil"/>
            </w:tcBorders>
          </w:tcPr>
          <w:p w14:paraId="0ABB5FE3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pct"/>
            <w:shd w:val="clear" w:color="auto" w:fill="auto"/>
          </w:tcPr>
          <w:p w14:paraId="515A498D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 % CI</w:t>
            </w:r>
          </w:p>
        </w:tc>
        <w:tc>
          <w:tcPr>
            <w:tcW w:w="1021" w:type="pct"/>
            <w:gridSpan w:val="2"/>
            <w:shd w:val="clear" w:color="auto" w:fill="auto"/>
          </w:tcPr>
          <w:p w14:paraId="0FC48802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202, 18.485)</w:t>
            </w:r>
          </w:p>
        </w:tc>
        <w:tc>
          <w:tcPr>
            <w:tcW w:w="1019" w:type="pct"/>
            <w:tcBorders>
              <w:right w:val="nil"/>
            </w:tcBorders>
            <w:shd w:val="clear" w:color="auto" w:fill="auto"/>
          </w:tcPr>
          <w:p w14:paraId="01A269C8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082, 18.368)</w:t>
            </w:r>
          </w:p>
        </w:tc>
      </w:tr>
      <w:tr w:rsidR="00E06464" w:rsidRPr="001953FE" w14:paraId="6DAD2797" w14:textId="77777777" w:rsidTr="004C5A26">
        <w:trPr>
          <w:cantSplit/>
          <w:trHeight w:val="227"/>
        </w:trPr>
        <w:tc>
          <w:tcPr>
            <w:tcW w:w="974" w:type="pct"/>
            <w:tcBorders>
              <w:left w:val="nil"/>
              <w:bottom w:val="nil"/>
            </w:tcBorders>
          </w:tcPr>
          <w:p w14:paraId="53D97168" w14:textId="76BCF7CD" w:rsidR="00E06464" w:rsidRPr="001953FE" w:rsidRDefault="00D90C71" w:rsidP="00D90C71">
            <w:pPr>
              <w:keepNext/>
              <w:keepLines/>
              <w:spacing w:before="16" w:after="16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BS</w:t>
            </w: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 xml:space="preserve">SL </w:t>
            </w:r>
            <w:r w:rsidR="00E06464" w:rsidRPr="001953FE">
              <w:rPr>
                <w:rFonts w:ascii="Times New Roman" w:hAnsi="Times New Roman" w:cs="Times New Roman"/>
                <w:sz w:val="20"/>
                <w:szCs w:val="20"/>
              </w:rPr>
              <w:t>n=127</w:t>
            </w:r>
          </w:p>
        </w:tc>
        <w:tc>
          <w:tcPr>
            <w:tcW w:w="1986" w:type="pct"/>
            <w:tcBorders>
              <w:bottom w:val="nil"/>
            </w:tcBorders>
            <w:shd w:val="clear" w:color="auto" w:fill="auto"/>
          </w:tcPr>
          <w:p w14:paraId="57E08456" w14:textId="58E017C2" w:rsidR="00E06464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 (diff</w:t>
            </w:r>
            <w:r w:rsidR="00FE1F46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6464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hBSSL-placebo)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</w:tcPr>
          <w:p w14:paraId="5B41C41D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nil"/>
              <w:right w:val="nil"/>
            </w:tcBorders>
            <w:shd w:val="clear" w:color="auto" w:fill="auto"/>
          </w:tcPr>
          <w:p w14:paraId="050D6375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</w:tr>
      <w:tr w:rsidR="00E06464" w:rsidRPr="001953FE" w14:paraId="7D06C198" w14:textId="77777777" w:rsidTr="004C5A26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</w:tcBorders>
          </w:tcPr>
          <w:p w14:paraId="26D4AC84" w14:textId="69D37BCE" w:rsidR="00E06464" w:rsidRPr="001953FE" w:rsidRDefault="00D90C71" w:rsidP="00D90C71">
            <w:pPr>
              <w:keepNext/>
              <w:keepLines/>
              <w:spacing w:before="16" w:after="16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cebo </w:t>
            </w:r>
            <w:r w:rsidR="00E06464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28</w:t>
            </w:r>
          </w:p>
        </w:tc>
        <w:tc>
          <w:tcPr>
            <w:tcW w:w="19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EB0391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 % CI 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F4B3AF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F9E0A87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660, 0.898)</w:t>
            </w:r>
          </w:p>
        </w:tc>
      </w:tr>
      <w:tr w:rsidR="00E06464" w:rsidRPr="00B11D55" w14:paraId="6B1224C2" w14:textId="77777777" w:rsidTr="004C5A26">
        <w:trPr>
          <w:cantSplit/>
          <w:trHeight w:val="22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DDB49" w14:textId="77777777" w:rsidR="00E06464" w:rsidRPr="001953FE" w:rsidRDefault="00E06464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wth velocity by size for gestational age category (g/kg/day)</w:t>
            </w:r>
          </w:p>
        </w:tc>
      </w:tr>
      <w:tr w:rsidR="00D90C71" w:rsidRPr="001953FE" w14:paraId="6108B5EF" w14:textId="77777777" w:rsidTr="002D161F">
        <w:trPr>
          <w:cantSplit/>
          <w:trHeight w:val="227"/>
        </w:trPr>
        <w:tc>
          <w:tcPr>
            <w:tcW w:w="974" w:type="pct"/>
            <w:vMerge w:val="restart"/>
            <w:tcBorders>
              <w:top w:val="nil"/>
              <w:left w:val="nil"/>
            </w:tcBorders>
          </w:tcPr>
          <w:p w14:paraId="32190AE2" w14:textId="352A8EB3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A</w:t>
            </w:r>
          </w:p>
          <w:p w14:paraId="2EE8EC0E" w14:textId="08457F84" w:rsidR="00D90C71" w:rsidRPr="001953FE" w:rsidRDefault="00D90C71" w:rsidP="00D90C71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38B4B1C6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714C6DC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17.097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1D95CD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15.146</w:t>
            </w:r>
          </w:p>
        </w:tc>
      </w:tr>
      <w:tr w:rsidR="00D90C71" w:rsidRPr="001953FE" w14:paraId="5B55CFB2" w14:textId="77777777" w:rsidTr="002D161F">
        <w:trPr>
          <w:cantSplit/>
          <w:trHeight w:val="227"/>
        </w:trPr>
        <w:tc>
          <w:tcPr>
            <w:tcW w:w="974" w:type="pct"/>
            <w:vMerge/>
            <w:tcBorders>
              <w:left w:val="nil"/>
              <w:bottom w:val="nil"/>
            </w:tcBorders>
          </w:tcPr>
          <w:p w14:paraId="54BB9CCE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3C7B7828" w14:textId="4398B82D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95 % CI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7BD70E5" w14:textId="54DE72A9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15.935, 18.258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A0DD47" w14:textId="74E18ED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13.954, 16.337)</w:t>
            </w:r>
          </w:p>
        </w:tc>
      </w:tr>
      <w:tr w:rsidR="00D90C71" w:rsidRPr="001953FE" w14:paraId="2C73DBCB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26387136" w14:textId="6D39A9AA" w:rsidR="00D90C71" w:rsidRPr="001953FE" w:rsidRDefault="00D90C71" w:rsidP="001953FE">
            <w:pPr>
              <w:keepNext/>
              <w:keepLines/>
              <w:spacing w:before="16" w:after="16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rhBSSL n=32</w:t>
            </w: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5E5BE0DC" w14:textId="1562736D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 (diff</w:t>
            </w:r>
            <w:r w:rsidR="00FE1F46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hBSSL-placebo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3827ACF1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9154ED" w14:textId="3AA27883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1</w:t>
            </w:r>
          </w:p>
        </w:tc>
      </w:tr>
      <w:tr w:rsidR="00D90C71" w:rsidRPr="001953FE" w14:paraId="0ABEF0B2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630DDC38" w14:textId="7767AFEE" w:rsidR="00D90C71" w:rsidRPr="001953FE" w:rsidRDefault="00D90C71" w:rsidP="001953FE">
            <w:pPr>
              <w:keepNext/>
              <w:keepLines/>
              <w:spacing w:before="16" w:after="16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 n=30</w:t>
            </w:r>
          </w:p>
        </w:tc>
        <w:tc>
          <w:tcPr>
            <w:tcW w:w="19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C639C5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 % CI 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A303D9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8D76809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1, 3.521)</w:t>
            </w:r>
          </w:p>
        </w:tc>
      </w:tr>
      <w:tr w:rsidR="00D90C71" w:rsidRPr="001953FE" w14:paraId="0A14A9EF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5A24A4D2" w14:textId="0D735E86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A </w:t>
            </w: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4AD3E30E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DBA76F7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31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72A445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26</w:t>
            </w:r>
          </w:p>
        </w:tc>
      </w:tr>
      <w:tr w:rsidR="00D90C71" w:rsidRPr="001953FE" w14:paraId="61128977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55C7F882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73958663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 % CI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A518B23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653, 17.610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538B44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748, 17.705)</w:t>
            </w:r>
          </w:p>
        </w:tc>
      </w:tr>
      <w:tr w:rsidR="00D90C71" w:rsidRPr="001953FE" w14:paraId="579B1BC8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1F308B4D" w14:textId="7F2B2926" w:rsidR="00D90C71" w:rsidRPr="001953FE" w:rsidRDefault="00DE058B" w:rsidP="00D90C71">
            <w:pPr>
              <w:keepNext/>
              <w:keepLines/>
              <w:spacing w:before="16" w:after="16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BSSL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</w:rPr>
              <w:t>n=174</w:t>
            </w: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245CC01F" w14:textId="7CF2E1C1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 (diff</w:t>
            </w:r>
            <w:r w:rsidR="00FE1F46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hBSSL-placebo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1543331D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0CAECF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5</w:t>
            </w:r>
          </w:p>
        </w:tc>
      </w:tr>
      <w:tr w:rsidR="00D90C71" w:rsidRPr="001953FE" w14:paraId="1467B6BC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</w:tcBorders>
          </w:tcPr>
          <w:p w14:paraId="7485A6AA" w14:textId="01723BAD" w:rsidR="00D90C71" w:rsidRPr="001953FE" w:rsidRDefault="00DE058B" w:rsidP="00D90C71">
            <w:pPr>
              <w:keepNext/>
              <w:keepLines/>
              <w:spacing w:before="16" w:after="16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cebo 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74</w:t>
            </w:r>
          </w:p>
        </w:tc>
        <w:tc>
          <w:tcPr>
            <w:tcW w:w="19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57ADE3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 % CI 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B6A71F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63618F0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757, 0.567)</w:t>
            </w:r>
          </w:p>
        </w:tc>
      </w:tr>
      <w:tr w:rsidR="00D90C71" w:rsidRPr="00B11D55" w14:paraId="6E4D7F8B" w14:textId="77777777" w:rsidTr="004C5A26">
        <w:trPr>
          <w:cantSplit/>
          <w:trHeight w:val="22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A1466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wth velocity by gestational age at birth (g/kg/day)</w:t>
            </w:r>
          </w:p>
        </w:tc>
      </w:tr>
      <w:tr w:rsidR="00D90C71" w:rsidRPr="001953FE" w14:paraId="2815C7E0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3DE818A7" w14:textId="17A7585C" w:rsidR="00D90C71" w:rsidRPr="001953FE" w:rsidRDefault="000D2D0F" w:rsidP="000D2D0F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&lt;29 weeks </w:t>
            </w: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0C06A4F3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5F2AF6D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16.664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40EECA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16.639</w:t>
            </w:r>
          </w:p>
        </w:tc>
      </w:tr>
      <w:tr w:rsidR="00D90C71" w:rsidRPr="001953FE" w14:paraId="11D87D9F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18DD135E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743CBC16" w14:textId="65656073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95 % CI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9088802" w14:textId="7D320E7D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15.924, 17.404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56A3D9" w14:textId="0462D523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15.839, 17.440)</w:t>
            </w:r>
          </w:p>
        </w:tc>
      </w:tr>
      <w:tr w:rsidR="000D2D0F" w:rsidRPr="001953FE" w14:paraId="6D547AE5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66A1A607" w14:textId="0B66C8BC" w:rsidR="00D90C71" w:rsidRPr="001953FE" w:rsidRDefault="00D90C71" w:rsidP="00FE1F46">
            <w:pPr>
              <w:keepNext/>
              <w:keepLines/>
              <w:spacing w:before="16" w:after="16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rhBSSL n=</w:t>
            </w:r>
            <w:r w:rsidR="00250B40" w:rsidRPr="001953F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626B4996" w14:textId="74BABE5C" w:rsidR="00D90C71" w:rsidRPr="001953FE" w:rsidRDefault="00FE1F46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 (diff rhBSSL-placebo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48F2E0AD" w14:textId="24EEA730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A216E1" w14:textId="5F4E14F6" w:rsidR="00D90C71" w:rsidRPr="001953FE" w:rsidRDefault="00FE1F46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D90C71" w:rsidRPr="001953FE" w14:paraId="4A6D6ED8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5CFB9621" w14:textId="1ADDB5D3" w:rsidR="00D90C71" w:rsidRPr="001953FE" w:rsidRDefault="00FE1F46" w:rsidP="00FE1F46">
            <w:pPr>
              <w:keepNext/>
              <w:keepLines/>
              <w:spacing w:before="16" w:after="16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Placebo n=97</w:t>
            </w:r>
          </w:p>
        </w:tc>
        <w:tc>
          <w:tcPr>
            <w:tcW w:w="19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BB6241" w14:textId="4C054F4A" w:rsidR="00D90C71" w:rsidRPr="001953FE" w:rsidRDefault="00FE1F46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95 % CI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B53187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39E0AE" w14:textId="7B6C7E8C" w:rsidR="00D90C71" w:rsidRPr="001953FE" w:rsidRDefault="00FE1F46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-0.853, 0.902)</w:t>
            </w:r>
          </w:p>
        </w:tc>
      </w:tr>
      <w:tr w:rsidR="00D90C71" w:rsidRPr="001953FE" w14:paraId="38DDCA18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66B00E10" w14:textId="3D9559F4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≥29 weeks </w:t>
            </w:r>
          </w:p>
        </w:tc>
        <w:tc>
          <w:tcPr>
            <w:tcW w:w="19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187700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LS mean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99DFCA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16.888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E2B2957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16.486</w:t>
            </w:r>
          </w:p>
        </w:tc>
      </w:tr>
      <w:tr w:rsidR="00D90C71" w:rsidRPr="001953FE" w14:paraId="4A27FE7C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2F9ECC3E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7A0E31F9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95 % CI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DA01A4A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16.193, 17.582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1D53E3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15.824, 17.147)</w:t>
            </w:r>
          </w:p>
        </w:tc>
      </w:tr>
      <w:tr w:rsidR="00D90C71" w:rsidRPr="001953FE" w14:paraId="14F85DBB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7B5ABEC6" w14:textId="7A2E90FC" w:rsidR="00D90C71" w:rsidRPr="001953FE" w:rsidRDefault="00FE1F46" w:rsidP="001953FE">
            <w:pPr>
              <w:keepNext/>
              <w:keepLines/>
              <w:spacing w:before="16" w:after="16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 xml:space="preserve">rhBSSL 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</w:rPr>
              <w:t>n=100</w:t>
            </w: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6355A910" w14:textId="5F703D35" w:rsidR="00D90C71" w:rsidRPr="001953FE" w:rsidRDefault="00FE1F46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 (diff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hBSSL-placebo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6843C3AB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B676CD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D90C71" w:rsidRPr="001953FE" w14:paraId="3D25DE58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</w:tcBorders>
          </w:tcPr>
          <w:p w14:paraId="17309ECF" w14:textId="446E5E4B" w:rsidR="00D90C71" w:rsidRPr="001953FE" w:rsidRDefault="00FE1F46" w:rsidP="001953FE">
            <w:pPr>
              <w:keepNext/>
              <w:keepLines/>
              <w:spacing w:before="16" w:after="16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</w:rPr>
              <w:t>n=107</w:t>
            </w:r>
          </w:p>
        </w:tc>
        <w:tc>
          <w:tcPr>
            <w:tcW w:w="19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4936CD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 xml:space="preserve">95 % CI 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C83AE0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A878C7F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-0.465, 1.268)</w:t>
            </w:r>
          </w:p>
        </w:tc>
      </w:tr>
      <w:tr w:rsidR="00D90C71" w:rsidRPr="00B11D55" w14:paraId="6C13D8CC" w14:textId="77777777" w:rsidTr="004C5A26">
        <w:trPr>
          <w:cantSplit/>
          <w:trHeight w:val="22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FB9B2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wth velocity by sex (g/kg/day)</w:t>
            </w:r>
          </w:p>
        </w:tc>
      </w:tr>
      <w:tr w:rsidR="00D90C71" w:rsidRPr="001953FE" w14:paraId="138927B9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7DF10C45" w14:textId="1BA4ADAC" w:rsidR="00D90C71" w:rsidRPr="001953FE" w:rsidRDefault="000D2D0F" w:rsidP="000D2D0F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2370A52F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LS mean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37DC821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16.627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735B79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16.664</w:t>
            </w:r>
          </w:p>
        </w:tc>
      </w:tr>
      <w:tr w:rsidR="00D90C71" w:rsidRPr="001953FE" w14:paraId="6AA27D1E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0FC593F1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29C92CB7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95 % CI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5C529BF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15.931, 17.322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DF3FE2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(15.937, 17.392)</w:t>
            </w:r>
          </w:p>
        </w:tc>
      </w:tr>
      <w:tr w:rsidR="00D90C71" w:rsidRPr="001953FE" w14:paraId="5FC9A71D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76A6D4B1" w14:textId="5B913F7F" w:rsidR="00D90C71" w:rsidRPr="001953FE" w:rsidRDefault="00250B40" w:rsidP="00FE1F46">
            <w:pPr>
              <w:keepNext/>
              <w:keepLines/>
              <w:spacing w:before="16" w:after="16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>rhBSSL n=102</w:t>
            </w:r>
            <w:r w:rsidR="00FE1F46" w:rsidRPr="00195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793A809C" w14:textId="30DA1D83" w:rsidR="00D90C71" w:rsidRPr="001953FE" w:rsidRDefault="00FE1F46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 (diff.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hBSSL-placebo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5464D9AE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FFCF8A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</w:t>
            </w:r>
          </w:p>
        </w:tc>
      </w:tr>
      <w:tr w:rsidR="00D90C71" w:rsidRPr="001953FE" w14:paraId="0CCFA752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561CF666" w14:textId="4B6BBD70" w:rsidR="00D90C71" w:rsidRPr="001953FE" w:rsidRDefault="00FE1F46" w:rsidP="00FE1F46">
            <w:pPr>
              <w:keepNext/>
              <w:keepLines/>
              <w:spacing w:before="16" w:after="16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cebo 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87</w:t>
            </w:r>
          </w:p>
        </w:tc>
        <w:tc>
          <w:tcPr>
            <w:tcW w:w="19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25925A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 % CI 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6C64BB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5613233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947, 0.872)</w:t>
            </w:r>
          </w:p>
        </w:tc>
      </w:tr>
      <w:tr w:rsidR="00D90C71" w:rsidRPr="001953FE" w14:paraId="118C3357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1552B1A2" w14:textId="0C2F3671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20755A36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1129299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05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8ECE46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70</w:t>
            </w:r>
          </w:p>
        </w:tc>
      </w:tr>
      <w:tr w:rsidR="00D90C71" w:rsidRPr="001953FE" w14:paraId="3FA1B54E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4A9A5743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1E128A32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 % CI</w:t>
            </w:r>
          </w:p>
        </w:tc>
        <w:tc>
          <w:tcPr>
            <w:tcW w:w="102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84C665F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178, 17.632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002BEB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759, 17.182)</w:t>
            </w:r>
          </w:p>
        </w:tc>
      </w:tr>
      <w:tr w:rsidR="00D90C71" w:rsidRPr="001953FE" w14:paraId="395184A3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nil"/>
            </w:tcBorders>
          </w:tcPr>
          <w:p w14:paraId="39B5507F" w14:textId="21B57356" w:rsidR="00D90C71" w:rsidRPr="001953FE" w:rsidRDefault="00FE1F46" w:rsidP="001953FE">
            <w:pPr>
              <w:keepNext/>
              <w:keepLines/>
              <w:spacing w:before="16" w:after="16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</w:rPr>
              <w:t xml:space="preserve">rhBSSL 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</w:rPr>
              <w:t>n=104</w:t>
            </w:r>
          </w:p>
        </w:tc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</w:tcPr>
          <w:p w14:paraId="7BDDE5D6" w14:textId="5FFF4345" w:rsidR="00D90C71" w:rsidRPr="001953FE" w:rsidRDefault="00FE1F46" w:rsidP="00FE1F46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mean (diff.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hBSSL-placebo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0AC72A72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419E1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5</w:t>
            </w:r>
          </w:p>
        </w:tc>
      </w:tr>
      <w:tr w:rsidR="00D90C71" w:rsidRPr="001953FE" w14:paraId="13EB7768" w14:textId="77777777" w:rsidTr="002D161F">
        <w:trPr>
          <w:cantSplit/>
          <w:trHeight w:val="227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</w:tcBorders>
          </w:tcPr>
          <w:p w14:paraId="075A2807" w14:textId="34A180D3" w:rsidR="00D90C71" w:rsidRPr="001953FE" w:rsidRDefault="00FE1F46" w:rsidP="001953FE">
            <w:pPr>
              <w:keepNext/>
              <w:keepLines/>
              <w:spacing w:before="16" w:after="16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cebo </w:t>
            </w:r>
            <w:r w:rsidR="00D90C71"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7</w:t>
            </w:r>
          </w:p>
        </w:tc>
        <w:tc>
          <w:tcPr>
            <w:tcW w:w="19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BE3A9C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 % CI 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DB30A4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7E5BF60" w14:textId="77777777" w:rsidR="00D90C71" w:rsidRPr="001953FE" w:rsidRDefault="00D90C71" w:rsidP="00320A4D">
            <w:pPr>
              <w:keepNext/>
              <w:keepLines/>
              <w:spacing w:before="16" w:after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05, 1.275)</w:t>
            </w:r>
          </w:p>
        </w:tc>
      </w:tr>
    </w:tbl>
    <w:p w14:paraId="7CC92D92" w14:textId="0F20CF63" w:rsidR="002D161F" w:rsidRPr="001953FE" w:rsidRDefault="001953F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953F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0D2D0F" w:rsidRPr="001953F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0D2D0F" w:rsidRPr="001953FE">
        <w:rPr>
          <w:rFonts w:ascii="Times New Roman" w:hAnsi="Times New Roman" w:cs="Times New Roman"/>
          <w:sz w:val="18"/>
          <w:szCs w:val="18"/>
          <w:lang w:val="en-US"/>
        </w:rPr>
        <w:t>Infants who received at least one dose (rhBSSL/placebo) and had a baseline and at least one post-baseline weight assessment.</w:t>
      </w:r>
      <w:r w:rsidR="000D2D0F" w:rsidRPr="001953FE">
        <w:rPr>
          <w:rFonts w:ascii="Times New Roman" w:hAnsi="Times New Roman" w:cs="Times New Roman"/>
          <w:sz w:val="18"/>
          <w:szCs w:val="18"/>
          <w:lang w:val="en-US"/>
        </w:rPr>
        <w:br/>
        <w:t>Note: An analysis of covariance model including factors for treatment, feeding regimen (</w:t>
      </w:r>
      <w:r w:rsidR="007433A3">
        <w:rPr>
          <w:rFonts w:ascii="Times New Roman" w:hAnsi="Times New Roman" w:cs="Times New Roman"/>
          <w:sz w:val="18"/>
          <w:szCs w:val="18"/>
          <w:lang w:val="en-US"/>
        </w:rPr>
        <w:t>PBM</w:t>
      </w:r>
      <w:r w:rsidR="000D2D0F" w:rsidRPr="001953FE">
        <w:rPr>
          <w:rFonts w:ascii="Times New Roman" w:hAnsi="Times New Roman" w:cs="Times New Roman"/>
          <w:sz w:val="18"/>
          <w:szCs w:val="18"/>
          <w:lang w:val="en-US"/>
        </w:rPr>
        <w:t xml:space="preserve"> or infant formula), size for gestational age category (</w:t>
      </w:r>
      <w:r w:rsidR="007433A3">
        <w:rPr>
          <w:rFonts w:ascii="Times New Roman" w:hAnsi="Times New Roman" w:cs="Times New Roman"/>
          <w:sz w:val="18"/>
          <w:szCs w:val="18"/>
          <w:lang w:val="en-US"/>
        </w:rPr>
        <w:t>SGA</w:t>
      </w:r>
      <w:r w:rsidR="000D2D0F" w:rsidRPr="001953FE">
        <w:rPr>
          <w:rFonts w:ascii="Times New Roman" w:hAnsi="Times New Roman" w:cs="Times New Roman"/>
          <w:sz w:val="18"/>
          <w:szCs w:val="18"/>
          <w:lang w:val="en-US"/>
        </w:rPr>
        <w:t xml:space="preserve"> or </w:t>
      </w:r>
      <w:r w:rsidR="007433A3">
        <w:rPr>
          <w:rFonts w:ascii="Times New Roman" w:hAnsi="Times New Roman" w:cs="Times New Roman"/>
          <w:sz w:val="18"/>
          <w:szCs w:val="18"/>
          <w:lang w:val="en-US"/>
        </w:rPr>
        <w:t>AGA</w:t>
      </w:r>
      <w:r w:rsidR="000D2D0F" w:rsidRPr="001953FE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791E30" w:rsidRPr="001953FE">
        <w:rPr>
          <w:rFonts w:ascii="Times New Roman" w:hAnsi="Times New Roman" w:cs="Times New Roman"/>
          <w:sz w:val="18"/>
          <w:szCs w:val="18"/>
          <w:lang w:val="en-US"/>
        </w:rPr>
        <w:t xml:space="preserve"> and the interaction between treatment and the factor of interest (feeding, gestational age category, gestational age at birth and sex respectively)</w:t>
      </w:r>
      <w:r w:rsidR="000D2D0F" w:rsidRPr="001953FE">
        <w:rPr>
          <w:rFonts w:ascii="Times New Roman" w:hAnsi="Times New Roman" w:cs="Times New Roman"/>
          <w:sz w:val="18"/>
          <w:szCs w:val="18"/>
          <w:lang w:val="en-US"/>
        </w:rPr>
        <w:t>, with baseline body weight included as a covariate was used. If a patient withdrew before 4 weeks then growth velocity was derived using weight assessments up to their last available assessment.</w:t>
      </w:r>
      <w:r w:rsidR="007433A3">
        <w:rPr>
          <w:rFonts w:ascii="Times New Roman" w:hAnsi="Times New Roman" w:cs="Times New Roman"/>
          <w:sz w:val="18"/>
          <w:szCs w:val="18"/>
          <w:lang w:val="en-US"/>
        </w:rPr>
        <w:br/>
      </w:r>
    </w:p>
    <w:sectPr w:rsidR="002D161F" w:rsidRPr="001953FE" w:rsidSect="007433A3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493"/>
    <w:rsid w:val="0000183C"/>
    <w:rsid w:val="0000420C"/>
    <w:rsid w:val="000064DD"/>
    <w:rsid w:val="00034694"/>
    <w:rsid w:val="00043119"/>
    <w:rsid w:val="00061B71"/>
    <w:rsid w:val="000D2D0F"/>
    <w:rsid w:val="000F3FC9"/>
    <w:rsid w:val="001165C1"/>
    <w:rsid w:val="00127EC8"/>
    <w:rsid w:val="00175961"/>
    <w:rsid w:val="00175A1A"/>
    <w:rsid w:val="00194CC0"/>
    <w:rsid w:val="001953FE"/>
    <w:rsid w:val="001B16A6"/>
    <w:rsid w:val="001F0673"/>
    <w:rsid w:val="002244AE"/>
    <w:rsid w:val="00250B40"/>
    <w:rsid w:val="002C303B"/>
    <w:rsid w:val="002D161F"/>
    <w:rsid w:val="002D3BE0"/>
    <w:rsid w:val="002D3CA4"/>
    <w:rsid w:val="003126F3"/>
    <w:rsid w:val="00320A4D"/>
    <w:rsid w:val="00325D22"/>
    <w:rsid w:val="00332A06"/>
    <w:rsid w:val="003935FA"/>
    <w:rsid w:val="003C7396"/>
    <w:rsid w:val="003D509A"/>
    <w:rsid w:val="00491E97"/>
    <w:rsid w:val="00492B27"/>
    <w:rsid w:val="004C5A26"/>
    <w:rsid w:val="004D06A0"/>
    <w:rsid w:val="005309B9"/>
    <w:rsid w:val="005B29A6"/>
    <w:rsid w:val="005C32CD"/>
    <w:rsid w:val="005C5B06"/>
    <w:rsid w:val="005D036A"/>
    <w:rsid w:val="005E454D"/>
    <w:rsid w:val="00644022"/>
    <w:rsid w:val="00645B9B"/>
    <w:rsid w:val="00664263"/>
    <w:rsid w:val="006D0929"/>
    <w:rsid w:val="006E6E20"/>
    <w:rsid w:val="00717CA5"/>
    <w:rsid w:val="007345CC"/>
    <w:rsid w:val="007433A3"/>
    <w:rsid w:val="00746493"/>
    <w:rsid w:val="00791E30"/>
    <w:rsid w:val="007C3E11"/>
    <w:rsid w:val="007F28FB"/>
    <w:rsid w:val="00851684"/>
    <w:rsid w:val="00887228"/>
    <w:rsid w:val="00925C80"/>
    <w:rsid w:val="009A1E3A"/>
    <w:rsid w:val="009B6EAF"/>
    <w:rsid w:val="009D2030"/>
    <w:rsid w:val="009D2605"/>
    <w:rsid w:val="009E0B9C"/>
    <w:rsid w:val="009E28B2"/>
    <w:rsid w:val="009E72CC"/>
    <w:rsid w:val="00A1637A"/>
    <w:rsid w:val="00A34BDF"/>
    <w:rsid w:val="00A67B34"/>
    <w:rsid w:val="00A839D7"/>
    <w:rsid w:val="00A84F77"/>
    <w:rsid w:val="00AF00AC"/>
    <w:rsid w:val="00B05999"/>
    <w:rsid w:val="00B11D55"/>
    <w:rsid w:val="00B528BE"/>
    <w:rsid w:val="00B9698D"/>
    <w:rsid w:val="00BB3B7E"/>
    <w:rsid w:val="00BD091B"/>
    <w:rsid w:val="00BF3F9C"/>
    <w:rsid w:val="00BF5B4A"/>
    <w:rsid w:val="00C006D0"/>
    <w:rsid w:val="00C12550"/>
    <w:rsid w:val="00C34F8A"/>
    <w:rsid w:val="00C71DC0"/>
    <w:rsid w:val="00C7729C"/>
    <w:rsid w:val="00CC1795"/>
    <w:rsid w:val="00CD73DE"/>
    <w:rsid w:val="00D00CE3"/>
    <w:rsid w:val="00D0105A"/>
    <w:rsid w:val="00D018B4"/>
    <w:rsid w:val="00D63307"/>
    <w:rsid w:val="00D90C71"/>
    <w:rsid w:val="00D97585"/>
    <w:rsid w:val="00DC7920"/>
    <w:rsid w:val="00DD1DDB"/>
    <w:rsid w:val="00DE058B"/>
    <w:rsid w:val="00DE7996"/>
    <w:rsid w:val="00E00D08"/>
    <w:rsid w:val="00E06464"/>
    <w:rsid w:val="00E449AF"/>
    <w:rsid w:val="00E45177"/>
    <w:rsid w:val="00EB6A75"/>
    <w:rsid w:val="00EC1D61"/>
    <w:rsid w:val="00F07824"/>
    <w:rsid w:val="00F159BF"/>
    <w:rsid w:val="00F41BD5"/>
    <w:rsid w:val="00F431F7"/>
    <w:rsid w:val="00F82CD4"/>
    <w:rsid w:val="00F91F3F"/>
    <w:rsid w:val="00FE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06A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6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Spacing">
    <w:name w:val="No Spacing"/>
    <w:uiPriority w:val="1"/>
    <w:qFormat/>
    <w:rsid w:val="007464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D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7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2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29C"/>
    <w:rPr>
      <w:b/>
      <w:bCs/>
      <w:sz w:val="20"/>
      <w:szCs w:val="20"/>
    </w:rPr>
  </w:style>
  <w:style w:type="paragraph" w:styleId="Caption">
    <w:name w:val="caption"/>
    <w:aliases w:val="eCTD-Caption"/>
    <w:basedOn w:val="Normal"/>
    <w:next w:val="Normal"/>
    <w:uiPriority w:val="35"/>
    <w:qFormat/>
    <w:rsid w:val="002D161F"/>
    <w:pPr>
      <w:keepNext/>
      <w:tabs>
        <w:tab w:val="left" w:pos="2268"/>
      </w:tabs>
      <w:spacing w:before="240" w:after="120" w:line="240" w:lineRule="auto"/>
      <w:ind w:left="2268" w:hanging="2268"/>
    </w:pPr>
    <w:rPr>
      <w:rFonts w:ascii="Times New Roman" w:eastAsia="Calibri" w:hAnsi="Times New Roman" w:cs="Times New Roman"/>
      <w:b/>
      <w:bCs/>
      <w:color w:val="000000"/>
      <w:sz w:val="24"/>
      <w:szCs w:val="20"/>
      <w:lang w:val="en-US"/>
    </w:rPr>
  </w:style>
  <w:style w:type="paragraph" w:customStyle="1" w:styleId="eCTD-Table-Text">
    <w:name w:val="eCTD-Table-Text"/>
    <w:basedOn w:val="NoSpacing"/>
    <w:link w:val="eCTD-Table-TextChar"/>
    <w:qFormat/>
    <w:rsid w:val="002D161F"/>
    <w:pPr>
      <w:keepNext/>
      <w:keepLines/>
      <w:spacing w:before="40" w:after="40"/>
    </w:pPr>
    <w:rPr>
      <w:rFonts w:ascii="Times New Roman" w:eastAsia="Calibri" w:hAnsi="Times New Roman" w:cs="Times New Roman"/>
      <w:color w:val="000000"/>
      <w:sz w:val="20"/>
      <w:lang w:val="en-US"/>
    </w:rPr>
  </w:style>
  <w:style w:type="paragraph" w:customStyle="1" w:styleId="eCTD-Table-Header-Row-Text">
    <w:name w:val="eCTD-Table-Header-Row-Text"/>
    <w:basedOn w:val="eCTD-Table-Text"/>
    <w:next w:val="eCTD-Table-Text"/>
    <w:link w:val="eCTD-Table-Header-Row-TextChar"/>
    <w:qFormat/>
    <w:rsid w:val="002D161F"/>
    <w:rPr>
      <w:b/>
    </w:rPr>
  </w:style>
  <w:style w:type="character" w:customStyle="1" w:styleId="eCTD-Table-TextChar">
    <w:name w:val="eCTD-Table-Text Char"/>
    <w:link w:val="eCTD-Table-Text"/>
    <w:rsid w:val="002D161F"/>
    <w:rPr>
      <w:rFonts w:ascii="Times New Roman" w:eastAsia="Calibri" w:hAnsi="Times New Roman" w:cs="Times New Roman"/>
      <w:color w:val="000000"/>
      <w:sz w:val="20"/>
      <w:lang w:val="en-US"/>
    </w:rPr>
  </w:style>
  <w:style w:type="character" w:customStyle="1" w:styleId="eCTD-Table-Header-Row-TextChar">
    <w:name w:val="eCTD-Table-Header-Row-Text Char"/>
    <w:link w:val="eCTD-Table-Header-Row-Text"/>
    <w:rsid w:val="002D161F"/>
    <w:rPr>
      <w:rFonts w:ascii="Times New Roman" w:eastAsia="Calibri" w:hAnsi="Times New Roman" w:cs="Times New Roman"/>
      <w:b/>
      <w:color w:val="000000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6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Spacing">
    <w:name w:val="No Spacing"/>
    <w:uiPriority w:val="1"/>
    <w:qFormat/>
    <w:rsid w:val="007464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D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7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2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29C"/>
    <w:rPr>
      <w:b/>
      <w:bCs/>
      <w:sz w:val="20"/>
      <w:szCs w:val="20"/>
    </w:rPr>
  </w:style>
  <w:style w:type="paragraph" w:styleId="Caption">
    <w:name w:val="caption"/>
    <w:aliases w:val="eCTD-Caption"/>
    <w:basedOn w:val="Normal"/>
    <w:next w:val="Normal"/>
    <w:uiPriority w:val="35"/>
    <w:qFormat/>
    <w:rsid w:val="002D161F"/>
    <w:pPr>
      <w:keepNext/>
      <w:tabs>
        <w:tab w:val="left" w:pos="2268"/>
      </w:tabs>
      <w:spacing w:before="240" w:after="120" w:line="240" w:lineRule="auto"/>
      <w:ind w:left="2268" w:hanging="2268"/>
    </w:pPr>
    <w:rPr>
      <w:rFonts w:ascii="Times New Roman" w:eastAsia="Calibri" w:hAnsi="Times New Roman" w:cs="Times New Roman"/>
      <w:b/>
      <w:bCs/>
      <w:color w:val="000000"/>
      <w:sz w:val="24"/>
      <w:szCs w:val="20"/>
      <w:lang w:val="en-US"/>
    </w:rPr>
  </w:style>
  <w:style w:type="paragraph" w:customStyle="1" w:styleId="eCTD-Table-Text">
    <w:name w:val="eCTD-Table-Text"/>
    <w:basedOn w:val="NoSpacing"/>
    <w:link w:val="eCTD-Table-TextChar"/>
    <w:qFormat/>
    <w:rsid w:val="002D161F"/>
    <w:pPr>
      <w:keepNext/>
      <w:keepLines/>
      <w:spacing w:before="40" w:after="40"/>
    </w:pPr>
    <w:rPr>
      <w:rFonts w:ascii="Times New Roman" w:eastAsia="Calibri" w:hAnsi="Times New Roman" w:cs="Times New Roman"/>
      <w:color w:val="000000"/>
      <w:sz w:val="20"/>
      <w:lang w:val="en-US"/>
    </w:rPr>
  </w:style>
  <w:style w:type="paragraph" w:customStyle="1" w:styleId="eCTD-Table-Header-Row-Text">
    <w:name w:val="eCTD-Table-Header-Row-Text"/>
    <w:basedOn w:val="eCTD-Table-Text"/>
    <w:next w:val="eCTD-Table-Text"/>
    <w:link w:val="eCTD-Table-Header-Row-TextChar"/>
    <w:qFormat/>
    <w:rsid w:val="002D161F"/>
    <w:rPr>
      <w:b/>
    </w:rPr>
  </w:style>
  <w:style w:type="character" w:customStyle="1" w:styleId="eCTD-Table-TextChar">
    <w:name w:val="eCTD-Table-Text Char"/>
    <w:link w:val="eCTD-Table-Text"/>
    <w:rsid w:val="002D161F"/>
    <w:rPr>
      <w:rFonts w:ascii="Times New Roman" w:eastAsia="Calibri" w:hAnsi="Times New Roman" w:cs="Times New Roman"/>
      <w:color w:val="000000"/>
      <w:sz w:val="20"/>
      <w:lang w:val="en-US"/>
    </w:rPr>
  </w:style>
  <w:style w:type="character" w:customStyle="1" w:styleId="eCTD-Table-Header-Row-TextChar">
    <w:name w:val="eCTD-Table-Header-Row-Text Char"/>
    <w:link w:val="eCTD-Table-Header-Row-Text"/>
    <w:rsid w:val="002D161F"/>
    <w:rPr>
      <w:rFonts w:ascii="Times New Roman" w:eastAsia="Calibri" w:hAnsi="Times New Roman" w:cs="Times New Roman"/>
      <w:b/>
      <w:color w:val="000000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6406edc-f211-42cb-b74a-7b3b578c08ed">QTTJXN2RV44A-2460-355</_dlc_DocId>
    <_dlc_DocIdUrl xmlns="d6406edc-f211-42cb-b74a-7b3b578c08ed">
      <Url>http://teams.sobi.com/KiobrinaPublications/_layouts/DocIdRedir.aspx?ID=QTTJXN2RV44A-2460-355</Url>
      <Description>QTTJXN2RV44A-2460-355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F9E7AD545A3F46B7AF8297349CA03E" ma:contentTypeVersion="0" ma:contentTypeDescription="Create a new document." ma:contentTypeScope="" ma:versionID="792c4d105f5c3abb759753f0b100ceea">
  <xsd:schema xmlns:xsd="http://www.w3.org/2001/XMLSchema" xmlns:xs="http://www.w3.org/2001/XMLSchema" xmlns:p="http://schemas.microsoft.com/office/2006/metadata/properties" xmlns:ns2="d6406edc-f211-42cb-b74a-7b3b578c08ed" targetNamespace="http://schemas.microsoft.com/office/2006/metadata/properties" ma:root="true" ma:fieldsID="23666802e53de6aae1252bac0f677926" ns2:_="">
    <xsd:import namespace="d6406edc-f211-42cb-b74a-7b3b578c08e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06edc-f211-42cb-b74a-7b3b578c08e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219FA9-9E2B-419E-98C3-3463E3129B21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F977D66B-2CDA-4766-9A7B-29345967AC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C83DAA-B2CF-4C0F-ADC8-6D32201FB1CA}">
  <ds:schemaRefs>
    <ds:schemaRef ds:uri="http://schemas.microsoft.com/office/2006/metadata/properties"/>
    <ds:schemaRef ds:uri="http://schemas.microsoft.com/office/infopath/2007/PartnerControls"/>
    <ds:schemaRef ds:uri="d6406edc-f211-42cb-b74a-7b3b578c08ed"/>
  </ds:schemaRefs>
</ds:datastoreItem>
</file>

<file path=customXml/itemProps4.xml><?xml version="1.0" encoding="utf-8"?>
<ds:datastoreItem xmlns:ds="http://schemas.openxmlformats.org/officeDocument/2006/customXml" ds:itemID="{BCA6D39E-EAC8-489F-A78A-26CE311A94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06edc-f211-42cb-b74a-7b3b578c0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6AB4D3C-B37F-4D51-81A1-DDF9E7CCA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edish Orphan Biovitrum</Company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Lindsten</dc:creator>
  <cp:lastModifiedBy>Kristina Lindsten</cp:lastModifiedBy>
  <cp:revision>5</cp:revision>
  <cp:lastPrinted>2015-02-04T08:40:00Z</cp:lastPrinted>
  <dcterms:created xsi:type="dcterms:W3CDTF">2016-05-12T08:24:00Z</dcterms:created>
  <dcterms:modified xsi:type="dcterms:W3CDTF">2016-05-18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813d9ade-4ff2-4c44-99d2-df0ba897e54d</vt:lpwstr>
  </property>
  <property fmtid="{D5CDD505-2E9C-101B-9397-08002B2CF9AE}" pid="3" name="ContentTypeId">
    <vt:lpwstr>0x01010057F9E7AD545A3F46B7AF8297349CA03E</vt:lpwstr>
  </property>
</Properties>
</file>